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23" w:type="pct"/>
        <w:tblLayout w:type="fixed"/>
        <w:tblLook w:val="04A0" w:firstRow="1" w:lastRow="0" w:firstColumn="1" w:lastColumn="0" w:noHBand="0" w:noVBand="1"/>
      </w:tblPr>
      <w:tblGrid>
        <w:gridCol w:w="2358"/>
        <w:gridCol w:w="2451"/>
        <w:gridCol w:w="914"/>
        <w:gridCol w:w="1226"/>
        <w:gridCol w:w="1399"/>
        <w:gridCol w:w="1228"/>
        <w:gridCol w:w="1139"/>
        <w:gridCol w:w="1226"/>
        <w:gridCol w:w="788"/>
        <w:gridCol w:w="1293"/>
      </w:tblGrid>
      <w:tr w:rsidR="006652CF" w:rsidRPr="00FC406A" w:rsidTr="00480528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985C20">
              <w:rPr>
                <w:rFonts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FC406A">
              <w:rPr>
                <w:rFonts w:ascii="Times New Roman" w:hAnsi="Times New Roman"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C406A">
              <w:rPr>
                <w:rFonts w:ascii="Times New Roman" w:hAnsi="Times New Roman"/>
                <w:sz w:val="18"/>
                <w:szCs w:val="18"/>
              </w:rPr>
              <w:t>. Non-randomized quantitative study quality assessment using the Mixed Methods Appraisal Tool and researcher assessment</w:t>
            </w:r>
          </w:p>
        </w:tc>
      </w:tr>
      <w:tr w:rsidR="006652CF" w:rsidRPr="00FC406A" w:rsidTr="00480528"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uthors and dat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Type of study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there a clear research question?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Do the data address the research question?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re participants recruited in a way that minimizes bias?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re measurements appropriate?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re groups comparable / differences controlled?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re there complete data and response rates?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Overall MMAT scor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ssessment of contribution to review</w:t>
            </w:r>
          </w:p>
        </w:tc>
      </w:tr>
      <w:tr w:rsidR="006652CF" w:rsidRPr="00FC406A" w:rsidTr="00480528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ltschuler et al., 200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Bober et al., 200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heung et al., 201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ollins et al., 20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Day et al., 2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Day et al., 199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Donnelley et al., 201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Evans et al., 20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Evans et al., 2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Fallowfield et al., 2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Goldenberg et al., 200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Houlihan et al., 20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Kinney et al., 199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Kinney et al., 199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Klepin et al., 201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Kwong et al., 20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Land et al., 20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Land et al,. 200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Loehberg et al., 20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aurice et al., 200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etcalfe et al., 200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etcalfe et al., 200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Phillips et al., 200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Port et al., 20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Pujol et al., 201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zzaboni et al., 20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ondanina et al., 200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Taylor &amp; Taguchi, 200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Veronesi et al., 199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n’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Vinayak et al., 20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Waters et al., 20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omans-Kinney et al., 199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Rahman &amp; Crawford, 200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etcalfe et al.,  200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an't tel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Tchou et al., 200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6652CF" w:rsidRPr="00FC406A" w:rsidTr="00480528"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Waters et al., 201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n-randomized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CF" w:rsidRPr="00FC406A" w:rsidRDefault="006652CF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</w:tbl>
    <w:p w:rsidR="00710940" w:rsidRDefault="006652CF">
      <w:r w:rsidRPr="00FC406A">
        <w:rPr>
          <w:rFonts w:ascii="Times New Roman" w:hAnsi="Times New Roman" w:cs="Times New Roman"/>
          <w:sz w:val="18"/>
          <w:szCs w:val="18"/>
        </w:rPr>
        <w:t>Note: * rating is out of 4 for both MM</w:t>
      </w:r>
      <w:r>
        <w:rPr>
          <w:rFonts w:ascii="Times New Roman" w:hAnsi="Times New Roman" w:cs="Times New Roman"/>
          <w:sz w:val="18"/>
          <w:szCs w:val="18"/>
        </w:rPr>
        <w:t>AT score and reviewer assessment</w:t>
      </w:r>
      <w:bookmarkStart w:id="0" w:name="_GoBack"/>
      <w:bookmarkEnd w:id="0"/>
    </w:p>
    <w:sectPr w:rsidR="00710940" w:rsidSect="006652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CF"/>
    <w:rsid w:val="006652CF"/>
    <w:rsid w:val="0071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ECD72-F06B-437F-A77D-A39543CB9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2C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mith</dc:creator>
  <cp:keywords/>
  <dc:description/>
  <cp:lastModifiedBy>Sam Smith</cp:lastModifiedBy>
  <cp:revision>1</cp:revision>
  <dcterms:created xsi:type="dcterms:W3CDTF">2015-09-04T16:02:00Z</dcterms:created>
  <dcterms:modified xsi:type="dcterms:W3CDTF">2015-09-04T16:03:00Z</dcterms:modified>
</cp:coreProperties>
</file>